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E7132E" w14:textId="77777777" w:rsidR="00672856" w:rsidRDefault="003533EF">
      <w:pPr>
        <w:spacing w:line="360" w:lineRule="auto"/>
        <w:jc w:val="center"/>
        <w:rPr>
          <w:rFonts w:ascii="Times New Roman" w:hAnsi="Times New Roman" w:cs="Times New Roman"/>
          <w:b/>
          <w:bCs/>
          <w:sz w:val="32"/>
          <w:szCs w:val="32"/>
        </w:rPr>
      </w:pPr>
      <w:r>
        <w:rPr>
          <w:rFonts w:ascii="Times New Roman" w:hAnsi="Times New Roman" w:cs="Times New Roman"/>
          <w:b/>
          <w:bCs/>
          <w:sz w:val="32"/>
          <w:szCs w:val="32"/>
        </w:rPr>
        <w:t>Supporting Information</w:t>
      </w:r>
    </w:p>
    <w:p w14:paraId="2DD77E37" w14:textId="77777777" w:rsidR="00672856" w:rsidRPr="003533EF" w:rsidRDefault="003533EF">
      <w:pPr>
        <w:widowControl/>
        <w:spacing w:line="480" w:lineRule="auto"/>
        <w:rPr>
          <w:rFonts w:ascii="Times New Roman" w:eastAsia="宋体" w:hAnsi="Times New Roman" w:cs="Times New Roman"/>
          <w:b/>
          <w:bCs/>
          <w:kern w:val="0"/>
          <w:sz w:val="24"/>
          <w:lang w:eastAsia="en-US"/>
        </w:rPr>
      </w:pPr>
      <w:r w:rsidRPr="003533EF">
        <w:rPr>
          <w:rFonts w:ascii="Times New Roman" w:eastAsia="宋体" w:hAnsi="Times New Roman" w:cs="Times New Roman"/>
          <w:b/>
          <w:bCs/>
          <w:kern w:val="0"/>
          <w:sz w:val="24"/>
          <w:lang w:eastAsia="en-US"/>
        </w:rPr>
        <w:t>Exosomes-based dual drug loaded nanocarrier for targeted and multiple proliferative vitreoretinopathy therapy</w:t>
      </w:r>
    </w:p>
    <w:p w14:paraId="3F11C7CA" w14:textId="77777777" w:rsidR="00672856" w:rsidRDefault="003533EF">
      <w:pPr>
        <w:spacing w:line="360" w:lineRule="auto"/>
        <w:jc w:val="left"/>
        <w:rPr>
          <w:rFonts w:ascii="Times New Roman" w:eastAsia="黑体" w:hAnsi="Times New Roman" w:cs="Times New Roman"/>
          <w:bCs/>
          <w:sz w:val="24"/>
        </w:rPr>
      </w:pPr>
      <w:r>
        <w:rPr>
          <w:rFonts w:ascii="Times New Roman" w:eastAsia="黑体" w:hAnsi="Times New Roman" w:cs="Times New Roman"/>
          <w:bCs/>
          <w:sz w:val="24"/>
        </w:rPr>
        <w:t>Peiyi Zhao, Jiahao Wang, Huiying Huang, Zhirong Chen, Hui Wang, Quankui Lin*</w:t>
      </w:r>
    </w:p>
    <w:p w14:paraId="282A78FC" w14:textId="77777777" w:rsidR="00672856" w:rsidRDefault="003533EF">
      <w:pPr>
        <w:spacing w:line="360" w:lineRule="auto"/>
        <w:jc w:val="left"/>
        <w:rPr>
          <w:rFonts w:ascii="Times New Roman" w:eastAsia="黑体" w:hAnsi="Times New Roman" w:cs="Times New Roman"/>
          <w:bCs/>
          <w:sz w:val="24"/>
        </w:rPr>
      </w:pPr>
      <w:r>
        <w:rPr>
          <w:rFonts w:ascii="Times New Roman" w:eastAsia="黑体" w:hAnsi="Times New Roman" w:cs="Times New Roman"/>
          <w:bCs/>
          <w:sz w:val="24"/>
        </w:rPr>
        <w:t>National Engineering Research Center of Ophthalmology and Optometry, School of Biomedical Engineering, School of Ophthalmology and Optometry, Eye Hospital, Wenzhou Medical University, Wenzhou 325027, China</w:t>
      </w:r>
    </w:p>
    <w:p w14:paraId="007024E8" w14:textId="77777777" w:rsidR="00672856" w:rsidRDefault="003533EF">
      <w:pPr>
        <w:spacing w:line="360" w:lineRule="auto"/>
        <w:jc w:val="left"/>
        <w:rPr>
          <w:rFonts w:ascii="Times New Roman" w:eastAsia="黑体" w:hAnsi="Times New Roman" w:cs="Times New Roman"/>
          <w:bCs/>
          <w:sz w:val="24"/>
        </w:rPr>
      </w:pPr>
      <w:r>
        <w:rPr>
          <w:rFonts w:ascii="Times New Roman" w:eastAsia="黑体" w:hAnsi="Times New Roman" w:cs="Times New Roman"/>
          <w:bCs/>
          <w:sz w:val="24"/>
        </w:rPr>
        <w:t>*Corresponding Author: linqk@wmu.edu.cn</w:t>
      </w:r>
    </w:p>
    <w:p w14:paraId="69448516" w14:textId="77777777" w:rsidR="00672856" w:rsidRDefault="00672856">
      <w:pPr>
        <w:widowControl/>
        <w:spacing w:line="480" w:lineRule="auto"/>
        <w:jc w:val="left"/>
        <w:rPr>
          <w:rFonts w:ascii="Times New Roman" w:eastAsia="MS Mincho" w:hAnsi="Times New Roman" w:cs="Times New Roman"/>
          <w:kern w:val="0"/>
          <w:sz w:val="24"/>
          <w:lang w:eastAsia="ja-JP"/>
        </w:rPr>
      </w:pPr>
    </w:p>
    <w:p w14:paraId="04B28EAA" w14:textId="77777777" w:rsidR="00672856" w:rsidRDefault="003533EF">
      <w:pPr>
        <w:spacing w:line="360" w:lineRule="auto"/>
        <w:rPr>
          <w:rFonts w:ascii="Times New Roman" w:eastAsia="等线" w:hAnsi="Times New Roman" w:cs="Times New Roman"/>
          <w:b/>
          <w:bCs/>
          <w:sz w:val="24"/>
        </w:rPr>
      </w:pPr>
      <w:r>
        <w:rPr>
          <w:rFonts w:ascii="Times New Roman" w:eastAsia="等线" w:hAnsi="Times New Roman" w:cs="Times New Roman"/>
          <w:b/>
          <w:bCs/>
          <w:sz w:val="24"/>
        </w:rPr>
        <w:t xml:space="preserve">Materials and methods </w:t>
      </w:r>
    </w:p>
    <w:p w14:paraId="5117BD63" w14:textId="77777777" w:rsidR="00672856" w:rsidRDefault="007567A1">
      <w:pPr>
        <w:spacing w:line="360" w:lineRule="auto"/>
        <w:rPr>
          <w:rFonts w:ascii="Times New Roman" w:eastAsia="等线" w:hAnsi="Times New Roman" w:cs="Times New Roman"/>
          <w:b/>
          <w:bCs/>
          <w:sz w:val="24"/>
        </w:rPr>
      </w:pPr>
      <w:r>
        <w:rPr>
          <w:rFonts w:ascii="Times New Roman" w:eastAsia="等线" w:hAnsi="Times New Roman" w:cs="Times New Roman" w:hint="eastAsia"/>
          <w:b/>
          <w:bCs/>
          <w:sz w:val="24"/>
        </w:rPr>
        <w:t>S</w:t>
      </w:r>
      <w:r w:rsidR="003533EF">
        <w:rPr>
          <w:rFonts w:ascii="Times New Roman" w:eastAsia="等线" w:hAnsi="Times New Roman" w:cs="Times New Roman" w:hint="eastAsia"/>
          <w:b/>
          <w:bCs/>
          <w:sz w:val="24"/>
        </w:rPr>
        <w:t>2.4 Construction and Characterization of Exos@D-D</w:t>
      </w:r>
    </w:p>
    <w:p w14:paraId="16C9708F" w14:textId="77777777" w:rsidR="00672856" w:rsidRDefault="003533EF" w:rsidP="003533EF">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DEX-SP and DNR were loaded into the Exos by electroporation. </w:t>
      </w:r>
      <w:r w:rsidR="008055A7">
        <w:rPr>
          <w:rFonts w:ascii="Times New Roman" w:hAnsi="Times New Roman" w:cs="Times New Roman"/>
          <w:sz w:val="24"/>
        </w:rPr>
        <w:t>250 μL</w:t>
      </w:r>
      <w:r w:rsidR="008055A7">
        <w:rPr>
          <w:rFonts w:ascii="Times New Roman" w:hAnsi="Times New Roman" w:cs="Times New Roman" w:hint="eastAsia"/>
          <w:sz w:val="24"/>
        </w:rPr>
        <w:t xml:space="preserve"> drugs mixture with 5 </w:t>
      </w:r>
      <w:r w:rsidR="008055A7">
        <w:rPr>
          <w:rFonts w:ascii="Times New Roman" w:hAnsi="Times New Roman" w:cs="Times New Roman"/>
          <w:sz w:val="24"/>
        </w:rPr>
        <w:t>μ</w:t>
      </w:r>
      <w:r w:rsidR="008055A7">
        <w:rPr>
          <w:rFonts w:ascii="Times New Roman" w:hAnsi="Times New Roman" w:cs="Times New Roman" w:hint="eastAsia"/>
          <w:sz w:val="24"/>
        </w:rPr>
        <w:t>g/m</w:t>
      </w:r>
      <w:r w:rsidR="008055A7">
        <w:rPr>
          <w:rFonts w:ascii="Times New Roman" w:hAnsi="Times New Roman" w:cs="Times New Roman"/>
          <w:sz w:val="24"/>
        </w:rPr>
        <w:t>L</w:t>
      </w:r>
      <w:r w:rsidR="008055A7">
        <w:rPr>
          <w:rFonts w:ascii="Times New Roman" w:hAnsi="Times New Roman" w:cs="Times New Roman" w:hint="eastAsia"/>
          <w:sz w:val="24"/>
        </w:rPr>
        <w:t xml:space="preserve"> DNR and 4 mg/mL</w:t>
      </w:r>
      <w:r>
        <w:rPr>
          <w:rFonts w:ascii="Times New Roman" w:hAnsi="Times New Roman" w:cs="Times New Roman"/>
          <w:sz w:val="24"/>
        </w:rPr>
        <w:t xml:space="preserve"> DEX-SP </w:t>
      </w:r>
      <w:r w:rsidR="008055A7">
        <w:rPr>
          <w:rFonts w:ascii="Times New Roman" w:hAnsi="Times New Roman" w:cs="Times New Roman" w:hint="eastAsia"/>
          <w:sz w:val="24"/>
        </w:rPr>
        <w:t>in it were</w:t>
      </w:r>
      <w:r>
        <w:rPr>
          <w:rFonts w:ascii="Times New Roman" w:hAnsi="Times New Roman" w:cs="Times New Roman"/>
          <w:sz w:val="24"/>
        </w:rPr>
        <w:t xml:space="preserve"> mixed with 250 μL of 4°C precooled Exos. They were then electroporated using Bio-Rad Gene electroporation equipment at 250 V and 350 μF. The suspension was placed in water at 37</w:t>
      </w:r>
      <w:r>
        <w:rPr>
          <w:rFonts w:ascii="Times New Roman" w:hAnsi="Times New Roman" w:cs="Times New Roman" w:hint="eastAsia"/>
          <w:sz w:val="24"/>
        </w:rPr>
        <w:t>℃</w:t>
      </w:r>
      <w:r>
        <w:rPr>
          <w:rFonts w:ascii="Times New Roman" w:hAnsi="Times New Roman" w:cs="Times New Roman"/>
          <w:sz w:val="24"/>
        </w:rPr>
        <w:t xml:space="preserve"> for 30 min to allow recovery of the Exos membrane, then the Exo-Quick Precipitation (SBI precipitant, USA) was added at a ratio of 5:1 and </w:t>
      </w:r>
      <w:r w:rsidR="00424C7E">
        <w:rPr>
          <w:rFonts w:ascii="Times New Roman" w:hAnsi="Times New Roman" w:cs="Times New Roman" w:hint="eastAsia"/>
          <w:sz w:val="24"/>
        </w:rPr>
        <w:t>stor</w:t>
      </w:r>
      <w:r>
        <w:rPr>
          <w:rFonts w:ascii="Times New Roman" w:hAnsi="Times New Roman" w:cs="Times New Roman"/>
          <w:sz w:val="24"/>
        </w:rPr>
        <w:t>ed in refrigerator at 4</w:t>
      </w:r>
      <w:r w:rsidR="00424C7E">
        <w:rPr>
          <w:rFonts w:ascii="Times New Roman" w:hAnsi="Times New Roman" w:cs="Times New Roman" w:hint="eastAsia"/>
          <w:sz w:val="24"/>
        </w:rPr>
        <w:t xml:space="preserve"> </w:t>
      </w:r>
      <w:r>
        <w:rPr>
          <w:rFonts w:ascii="Times New Roman" w:eastAsia="等线" w:hAnsi="Times New Roman" w:cs="Times New Roman"/>
          <w:sz w:val="24"/>
        </w:rPr>
        <w:t>℃</w:t>
      </w:r>
      <w:r>
        <w:rPr>
          <w:rFonts w:ascii="Times New Roman" w:hAnsi="Times New Roman" w:cs="Times New Roman"/>
          <w:sz w:val="24"/>
        </w:rPr>
        <w:t xml:space="preserve"> overnight. To</w:t>
      </w:r>
      <w:r>
        <w:t xml:space="preserve"> </w:t>
      </w:r>
      <w:r>
        <w:rPr>
          <w:rFonts w:ascii="Times New Roman" w:hAnsi="Times New Roman" w:cs="Times New Roman"/>
          <w:sz w:val="24"/>
        </w:rPr>
        <w:t>get rid of</w:t>
      </w:r>
      <w:r>
        <w:rPr>
          <w:rFonts w:ascii="Times New Roman" w:hAnsi="Times New Roman" w:cs="Times New Roman" w:hint="eastAsia"/>
          <w:sz w:val="24"/>
        </w:rPr>
        <w:t xml:space="preserve"> </w:t>
      </w:r>
      <w:r>
        <w:rPr>
          <w:rFonts w:ascii="Times New Roman" w:hAnsi="Times New Roman" w:cs="Times New Roman"/>
          <w:sz w:val="24"/>
        </w:rPr>
        <w:t>unloaded Drugs, discard some supernatant and centrifuge for another 30 min. Finally, the purified Exos@D-D was then resuspended in an equal volume of PBS buffer. Using dynamic light scattering, the size distribution and zeta potential of Exos and Exos@D-D were examined (DLS, Malvern Instrument Ltd, Malvern, UK). The surface morphology of Exos and Exos@D-D were observed using a scanning electron microscope (SEM, Thermo Scientific, Netherlands).</w:t>
      </w:r>
    </w:p>
    <w:p w14:paraId="48EFDF83" w14:textId="77777777" w:rsidR="00672856" w:rsidRDefault="003533EF" w:rsidP="003533EF">
      <w:pPr>
        <w:spacing w:line="360" w:lineRule="auto"/>
        <w:ind w:firstLineChars="100" w:firstLine="240"/>
        <w:rPr>
          <w:rFonts w:ascii="Times New Roman" w:hAnsi="Times New Roman" w:cs="Times New Roman"/>
          <w:sz w:val="24"/>
        </w:rPr>
      </w:pPr>
      <w:r>
        <w:rPr>
          <w:rFonts w:ascii="Times New Roman" w:hAnsi="Times New Roman" w:cs="Times New Roman"/>
          <w:sz w:val="24"/>
        </w:rPr>
        <w:t>WB was used to examine the exosomal markers CD9 and Mac. The BCA protein analysis kit was used to quantify the exosomal proteins.CD9 and Mac proteins were separated on the polyvinylidene difluoride (PVDF) membranes by the sodium dodecyl sulfate-polyacrylamide gel electrophoresis (SDS-PAGE)</w:t>
      </w:r>
      <w:r>
        <w:rPr>
          <w:rFonts w:ascii="Times New Roman" w:hAnsi="Times New Roman" w:cs="Times New Roman" w:hint="eastAsia"/>
          <w:sz w:val="24"/>
        </w:rPr>
        <w:t>.</w:t>
      </w:r>
      <w:r>
        <w:rPr>
          <w:rFonts w:ascii="Times New Roman" w:hAnsi="Times New Roman" w:cs="Times New Roman"/>
          <w:sz w:val="24"/>
        </w:rPr>
        <w:t xml:space="preserve"> Membranes were blocked in </w:t>
      </w:r>
      <w:r>
        <w:rPr>
          <w:rFonts w:ascii="Times New Roman" w:hAnsi="Times New Roman" w:cs="Times New Roman"/>
          <w:sz w:val="24"/>
        </w:rPr>
        <w:lastRenderedPageBreak/>
        <w:t>PBS-Tween 20 (PBST) fat-free dried milk, at 37</w:t>
      </w:r>
      <w:r>
        <w:rPr>
          <w:rFonts w:ascii="等线" w:eastAsia="等线" w:hAnsi="等线" w:cs="Times New Roman" w:hint="eastAsia"/>
          <w:sz w:val="24"/>
        </w:rPr>
        <w:t>℃</w:t>
      </w:r>
      <w:r>
        <w:rPr>
          <w:rFonts w:ascii="Times New Roman" w:hAnsi="Times New Roman" w:cs="Times New Roman"/>
          <w:sz w:val="24"/>
        </w:rPr>
        <w:t xml:space="preserve"> for 1 h after that incubated with their</w:t>
      </w:r>
      <w:r>
        <w:rPr>
          <w:rFonts w:ascii="Times New Roman" w:hAnsi="Times New Roman" w:cs="Times New Roman" w:hint="eastAsia"/>
          <w:sz w:val="24"/>
        </w:rPr>
        <w:t xml:space="preserve"> </w:t>
      </w:r>
      <w:r>
        <w:rPr>
          <w:rFonts w:ascii="Times New Roman" w:hAnsi="Times New Roman" w:cs="Times New Roman"/>
          <w:sz w:val="24"/>
        </w:rPr>
        <w:t>primary antibodies at 4</w:t>
      </w:r>
      <w:r>
        <w:rPr>
          <w:rFonts w:ascii="等线" w:eastAsia="等线" w:hAnsi="等线" w:cs="Times New Roman" w:hint="eastAsia"/>
          <w:sz w:val="24"/>
        </w:rPr>
        <w:t>℃</w:t>
      </w:r>
      <w:r>
        <w:rPr>
          <w:rFonts w:ascii="Times New Roman" w:hAnsi="Times New Roman" w:cs="Times New Roman"/>
          <w:sz w:val="24"/>
        </w:rPr>
        <w:t xml:space="preserve"> overnight. The next day, the strip was washed five times with PBST and incubated with the corresponding secondary antibody for 30 min at 4</w:t>
      </w:r>
      <w:r>
        <w:rPr>
          <w:rFonts w:ascii="等线" w:eastAsia="等线" w:hAnsi="等线" w:cs="Times New Roman" w:hint="eastAsia"/>
          <w:sz w:val="24"/>
        </w:rPr>
        <w:t>℃</w:t>
      </w:r>
      <w:r>
        <w:rPr>
          <w:rFonts w:ascii="Times New Roman" w:hAnsi="Times New Roman" w:cs="Times New Roman"/>
          <w:sz w:val="24"/>
        </w:rPr>
        <w:t>, followed by five more washes with PBST. A final drop of ultrasensitive chemiluminescent solution was added to the strips and the proteins were subsequently visualized using a gel imaging system (Azure C300, Azure Biosystems Inc, USA).</w:t>
      </w:r>
    </w:p>
    <w:p w14:paraId="355E7BF5" w14:textId="77777777" w:rsidR="00672856" w:rsidRDefault="003533EF" w:rsidP="003533EF">
      <w:pPr>
        <w:spacing w:line="360" w:lineRule="auto"/>
        <w:ind w:firstLineChars="100" w:firstLine="240"/>
        <w:rPr>
          <w:rFonts w:ascii="Times New Roman" w:hAnsi="Times New Roman" w:cs="Times New Roman"/>
          <w:sz w:val="24"/>
        </w:rPr>
      </w:pPr>
      <w:r>
        <w:rPr>
          <w:rFonts w:ascii="Times New Roman" w:hAnsi="Times New Roman" w:cs="Times New Roman"/>
          <w:sz w:val="24"/>
        </w:rPr>
        <w:t>To further confirm the successful drug load, the absorption intensities of DEX-SP, DNR, Exos, and Exos@D-D at 242 nm and 495 nm were analyzed by UV spectrophotometer</w:t>
      </w:r>
      <w:r>
        <w:rPr>
          <w:rFonts w:ascii="Times New Roman" w:hAnsi="Times New Roman" w:cs="Times New Roman" w:hint="eastAsia"/>
          <w:sz w:val="24"/>
        </w:rPr>
        <w:t xml:space="preserve"> </w:t>
      </w:r>
      <w:r>
        <w:rPr>
          <w:rFonts w:ascii="Times New Roman" w:hAnsi="Times New Roman" w:cs="Times New Roman"/>
          <w:sz w:val="24"/>
        </w:rPr>
        <w:t xml:space="preserve">(UV-1780, Shimadzu, Japan). To observe the co-localization of drug-loaded Exos in RPEs, cells from RPEs were seeded at a density of 6 </w:t>
      </w:r>
      <w:r>
        <w:rPr>
          <w:rFonts w:ascii="等线" w:eastAsia="等线" w:hAnsi="等线" w:cs="Times New Roman" w:hint="eastAsia"/>
          <w:sz w:val="24"/>
        </w:rPr>
        <w:t>×</w:t>
      </w:r>
      <w:r>
        <w:rPr>
          <w:rFonts w:ascii="Times New Roman" w:hAnsi="Times New Roman" w:cs="Times New Roman"/>
          <w:sz w:val="24"/>
        </w:rPr>
        <w:t>10</w:t>
      </w:r>
      <w:r>
        <w:rPr>
          <w:rFonts w:ascii="Times New Roman" w:hAnsi="Times New Roman" w:cs="Times New Roman"/>
          <w:sz w:val="24"/>
          <w:vertAlign w:val="superscript"/>
        </w:rPr>
        <w:t>4</w:t>
      </w:r>
      <w:r>
        <w:rPr>
          <w:rFonts w:ascii="Times New Roman" w:hAnsi="Times New Roman" w:cs="Times New Roman"/>
          <w:sz w:val="24"/>
        </w:rPr>
        <w:t xml:space="preserve"> cells/well in a 24-well cell culture plate with a built-in cell slide, and a complete medium was added to each well and incubated overnight. Then the serum-free medium was replaced and an equal amount of DIO-labeled Exos was added to each well and incubated for 4 h. Subsequently, the cells were fixed in 4% paraformaldehyde fixative for 10 min at room temperature, followed by washing the wells with PBS buffer and then incubating with the prepared DiI dye for 20 min. After that, the cell slides were removed and dripped with </w:t>
      </w:r>
      <w:bookmarkStart w:id="0" w:name="_Hlk115991773"/>
      <w:r>
        <w:rPr>
          <w:rFonts w:ascii="Times New Roman" w:hAnsi="Times New Roman" w:cs="Times New Roman"/>
          <w:sz w:val="24"/>
        </w:rPr>
        <w:t>Antifade Mounting Medium with DAPI</w:t>
      </w:r>
      <w:bookmarkEnd w:id="0"/>
      <w:r>
        <w:rPr>
          <w:rFonts w:ascii="Times New Roman" w:hAnsi="Times New Roman" w:cs="Times New Roman" w:hint="eastAsia"/>
          <w:sz w:val="24"/>
        </w:rPr>
        <w:t>.</w:t>
      </w:r>
      <w:r>
        <w:t xml:space="preserve"> </w:t>
      </w:r>
      <w:r>
        <w:rPr>
          <w:rFonts w:ascii="Times New Roman" w:hAnsi="Times New Roman" w:cs="Times New Roman"/>
          <w:sz w:val="24"/>
        </w:rPr>
        <w:t>Ultimately, a confocal laser scanning microscope (LSM 880, Zeiss, G) was used to obtain the images.</w:t>
      </w:r>
    </w:p>
    <w:p w14:paraId="04C637E8" w14:textId="77777777" w:rsidR="00672856" w:rsidRDefault="007567A1">
      <w:pPr>
        <w:spacing w:line="360" w:lineRule="auto"/>
        <w:rPr>
          <w:rFonts w:ascii="Times New Roman" w:hAnsi="Times New Roman" w:cs="Times New Roman"/>
          <w:b/>
          <w:bCs/>
          <w:sz w:val="24"/>
        </w:rPr>
      </w:pPr>
      <w:r>
        <w:rPr>
          <w:rFonts w:ascii="Times New Roman" w:hAnsi="Times New Roman" w:cs="Times New Roman" w:hint="eastAsia"/>
          <w:b/>
          <w:bCs/>
          <w:sz w:val="24"/>
        </w:rPr>
        <w:t>S</w:t>
      </w:r>
      <w:r w:rsidR="003533EF">
        <w:rPr>
          <w:rFonts w:ascii="Times New Roman" w:hAnsi="Times New Roman" w:cs="Times New Roman"/>
          <w:b/>
          <w:bCs/>
          <w:sz w:val="24"/>
        </w:rPr>
        <w:t>2.</w:t>
      </w:r>
      <w:r w:rsidR="003533EF">
        <w:rPr>
          <w:rFonts w:ascii="Times New Roman" w:hAnsi="Times New Roman" w:cs="Times New Roman" w:hint="eastAsia"/>
          <w:b/>
          <w:bCs/>
          <w:sz w:val="24"/>
        </w:rPr>
        <w:t>5.2</w:t>
      </w:r>
      <w:r w:rsidR="003533EF">
        <w:rPr>
          <w:rFonts w:ascii="Times New Roman" w:hAnsi="Times New Roman" w:cs="Times New Roman"/>
          <w:b/>
          <w:bCs/>
          <w:sz w:val="24"/>
        </w:rPr>
        <w:t xml:space="preserve"> Anti-proliferation and migration analysis of free drug in vitro</w:t>
      </w:r>
    </w:p>
    <w:p w14:paraId="435B60D9" w14:textId="77777777" w:rsidR="00672856" w:rsidRDefault="003533EF" w:rsidP="003533EF">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The anti-proliferative ability of the free drug was observed by CCK-8 assay and Hoechst 33342 staining. Firstly, RPEs suspensions were inoculated into 96-well cell culture plate, ensuring 100 μL of cell suspension containing </w:t>
      </w:r>
      <w:bookmarkStart w:id="1" w:name="_Hlk115612456"/>
      <w:r>
        <w:rPr>
          <w:rFonts w:ascii="Times New Roman" w:hAnsi="Times New Roman" w:cs="Times New Roman"/>
          <w:sz w:val="24"/>
        </w:rPr>
        <w:t>5</w:t>
      </w:r>
      <w:r>
        <w:rPr>
          <w:rFonts w:ascii="Times New Roman" w:hAnsi="Times New Roman" w:cs="Times New Roman" w:hint="eastAsia"/>
          <w:sz w:val="24"/>
        </w:rPr>
        <w:t>×</w:t>
      </w:r>
      <w:r>
        <w:rPr>
          <w:rFonts w:ascii="Times New Roman" w:hAnsi="Times New Roman" w:cs="Times New Roman" w:hint="eastAsia"/>
          <w:sz w:val="24"/>
        </w:rPr>
        <w:t>1</w:t>
      </w:r>
      <w:r>
        <w:rPr>
          <w:rFonts w:ascii="Times New Roman" w:hAnsi="Times New Roman" w:cs="Times New Roman"/>
          <w:sz w:val="24"/>
        </w:rPr>
        <w:t>0</w:t>
      </w:r>
      <w:r>
        <w:rPr>
          <w:rFonts w:ascii="Times New Roman" w:hAnsi="Times New Roman" w:cs="Times New Roman"/>
          <w:sz w:val="24"/>
          <w:vertAlign w:val="superscript"/>
        </w:rPr>
        <w:t>3</w:t>
      </w:r>
      <w:bookmarkEnd w:id="1"/>
      <w:r>
        <w:rPr>
          <w:rFonts w:ascii="Times New Roman" w:hAnsi="Times New Roman" w:cs="Times New Roman"/>
          <w:sz w:val="24"/>
        </w:rPr>
        <w:t xml:space="preserve"> cells per well, and then incubated in a</w:t>
      </w:r>
      <w:r>
        <w:rPr>
          <w:rFonts w:ascii="Times New Roman" w:hAnsi="Times New Roman" w:cs="Times New Roman" w:hint="eastAsia"/>
          <w:sz w:val="24"/>
        </w:rPr>
        <w:t xml:space="preserve"> cell</w:t>
      </w:r>
      <w:r>
        <w:rPr>
          <w:rFonts w:ascii="Times New Roman" w:hAnsi="Times New Roman" w:cs="Times New Roman"/>
          <w:sz w:val="24"/>
          <w:vertAlign w:val="subscript"/>
        </w:rPr>
        <w:t xml:space="preserve"> </w:t>
      </w:r>
      <w:r>
        <w:rPr>
          <w:rFonts w:ascii="Times New Roman" w:hAnsi="Times New Roman" w:cs="Times New Roman"/>
          <w:sz w:val="24"/>
        </w:rPr>
        <w:t>incubator. After 24 h, discard the culture medium and add the complete medium containing different concentrations of drugs (DNR: 0.01, 0.05, 0.1, 0.5, 1, 10 μg/mL; DEX-SP: 0.2, 0.8, 3, 5, 10 mg/mL) to each well according to experimental groups. After 24 and 48 h of incubation, CCK-8 reagent was added to each well. After 2 h, absorbance values were measured at 450 nm using</w:t>
      </w:r>
      <w:bookmarkStart w:id="2" w:name="_Hlk115990233"/>
      <w:r>
        <w:rPr>
          <w:rFonts w:ascii="Times New Roman" w:hAnsi="Times New Roman" w:cs="Times New Roman"/>
          <w:sz w:val="24"/>
        </w:rPr>
        <w:t xml:space="preserve"> a microplate </w:t>
      </w:r>
      <w:r>
        <w:rPr>
          <w:rFonts w:ascii="Times New Roman" w:hAnsi="Times New Roman" w:cs="Times New Roman"/>
          <w:sz w:val="24"/>
        </w:rPr>
        <w:lastRenderedPageBreak/>
        <w:t>reader</w:t>
      </w:r>
      <w:bookmarkEnd w:id="2"/>
      <w:r>
        <w:rPr>
          <w:rFonts w:ascii="Times New Roman" w:hAnsi="Times New Roman" w:cs="Times New Roman"/>
          <w:sz w:val="24"/>
        </w:rPr>
        <w:t xml:space="preserve"> (SpectraMax M5, Molecular Devices, USA). Five replicate wells were set up at the same concentration and time point, and the DEX-SP concentration of 0 mg/mL was set as the control group, DNR, and the same. The cells treated with the same concentration of DEX-SP for 48 h were subjected to Hoechst 33342 staining, and the Hoechst 33342 was incubated with RPEs in the cell incubator for 15 min, and the cells were washed once with PBS and observed under an inverted fluorescence microscope (DMi8, Leica, Germany). </w:t>
      </w:r>
    </w:p>
    <w:p w14:paraId="239F4D0F" w14:textId="77777777" w:rsidR="00672856" w:rsidRDefault="003533EF" w:rsidP="003533EF">
      <w:pPr>
        <w:spacing w:line="360" w:lineRule="auto"/>
        <w:ind w:firstLineChars="100" w:firstLine="240"/>
        <w:rPr>
          <w:rFonts w:ascii="Times New Roman" w:hAnsi="Times New Roman" w:cs="Times New Roman"/>
          <w:sz w:val="24"/>
        </w:rPr>
      </w:pPr>
      <w:r>
        <w:rPr>
          <w:rFonts w:ascii="Times New Roman" w:hAnsi="Times New Roman" w:cs="Times New Roman"/>
          <w:sz w:val="24"/>
        </w:rPr>
        <w:t>DEX-SP is commonly used in the treatment of ocular inflammatory diseases. To examine its impact on cell migration, cells were treated with different concentrations of DEX-SP (0.2, 0.4, 0.8, 1, and 2 mg/mL) for 0 h, 24 h, and 48 h, respectively, by wound-healing assay. Then morphological changes of cells and scratch areas were observed at the three time points using inverted fluorescence microscopy. The cells were first seeded in 24-well cell culture plate at a density of 6×10</w:t>
      </w:r>
      <w:r>
        <w:rPr>
          <w:rFonts w:ascii="Times New Roman" w:hAnsi="Times New Roman" w:cs="Times New Roman"/>
          <w:sz w:val="24"/>
          <w:vertAlign w:val="superscript"/>
        </w:rPr>
        <w:t>4</w:t>
      </w:r>
      <w:r>
        <w:rPr>
          <w:rFonts w:ascii="Times New Roman" w:hAnsi="Times New Roman" w:cs="Times New Roman"/>
          <w:sz w:val="24"/>
        </w:rPr>
        <w:t xml:space="preserve"> cells/well. After 24 h of incubation, the cells were scratched in the monolayer of confluent cells with a sterile gun tip, and then the cells were divided into six groups, one group was cultured with serum-free medium, and the other five groups were treated with drugs. After 0, 24h, and 48h of dosing, the medium was discarded and carefully washed, and then the scratch area was immediately photographed with an inverted fluorescence microscope.</w:t>
      </w:r>
    </w:p>
    <w:p w14:paraId="315C0554" w14:textId="77777777" w:rsidR="00672856" w:rsidRDefault="00672856">
      <w:pPr>
        <w:widowControl/>
        <w:spacing w:line="360" w:lineRule="auto"/>
        <w:jc w:val="left"/>
        <w:rPr>
          <w:rFonts w:ascii="Times New Roman" w:eastAsia="宋体" w:hAnsi="Times New Roman" w:cs="Times New Roman"/>
          <w:color w:val="000000"/>
          <w:kern w:val="0"/>
          <w:sz w:val="24"/>
          <w:lang w:bidi="ar"/>
        </w:rPr>
      </w:pPr>
    </w:p>
    <w:p w14:paraId="324528EE" w14:textId="77777777" w:rsidR="00672856" w:rsidRDefault="003533EF">
      <w:pPr>
        <w:widowControl/>
        <w:spacing w:line="360" w:lineRule="auto"/>
        <w:rPr>
          <w:rFonts w:ascii="Times New Roman" w:hAnsi="Times New Roman" w:cs="Times New Roman"/>
          <w:sz w:val="24"/>
        </w:rPr>
      </w:pPr>
      <w:r>
        <w:rPr>
          <w:rFonts w:ascii="Times New Roman" w:eastAsia="宋体" w:hAnsi="Times New Roman" w:cs="Times New Roman" w:hint="eastAsia"/>
          <w:color w:val="000000"/>
          <w:kern w:val="0"/>
          <w:sz w:val="24"/>
          <w:lang w:bidi="ar"/>
        </w:rPr>
        <w:t>T</w:t>
      </w:r>
      <w:r>
        <w:rPr>
          <w:rFonts w:ascii="Times New Roman" w:eastAsia="宋体" w:hAnsi="Times New Roman" w:cs="Times New Roman"/>
          <w:color w:val="000000"/>
          <w:kern w:val="0"/>
          <w:sz w:val="24"/>
          <w:lang w:bidi="ar"/>
        </w:rPr>
        <w:t xml:space="preserve">he </w:t>
      </w:r>
      <w:r>
        <w:rPr>
          <w:rFonts w:ascii="Times New Roman" w:hAnsi="Times New Roman" w:cs="Times New Roman"/>
          <w:sz w:val="24"/>
        </w:rPr>
        <w:t>PVR stages</w:t>
      </w:r>
      <w:r w:rsidR="00B80655">
        <w:rPr>
          <w:rFonts w:ascii="Times New Roman" w:hAnsi="Times New Roman" w:cs="Times New Roman" w:hint="eastAsia"/>
          <w:sz w:val="24"/>
        </w:rPr>
        <w:t xml:space="preserve"> (grade)</w:t>
      </w:r>
      <w:r>
        <w:rPr>
          <w:rFonts w:ascii="Times New Roman" w:hAnsi="Times New Roman" w:cs="Times New Roman"/>
          <w:sz w:val="24"/>
        </w:rPr>
        <w:t xml:space="preserve"> were</w:t>
      </w:r>
      <w:r w:rsidR="00B80655">
        <w:rPr>
          <w:rFonts w:ascii="Times New Roman" w:hAnsi="Times New Roman" w:cs="Times New Roman" w:hint="eastAsia"/>
          <w:sz w:val="24"/>
        </w:rPr>
        <w:t xml:space="preserve"> </w:t>
      </w:r>
      <w:r w:rsidR="00B80655">
        <w:rPr>
          <w:rFonts w:ascii="Times New Roman" w:hAnsi="Times New Roman" w:cs="Times New Roman"/>
          <w:sz w:val="24"/>
        </w:rPr>
        <w:t>list</w:t>
      </w:r>
      <w:r w:rsidR="00B80655">
        <w:rPr>
          <w:rFonts w:ascii="Times New Roman" w:hAnsi="Times New Roman" w:cs="Times New Roman" w:hint="eastAsia"/>
          <w:sz w:val="24"/>
        </w:rPr>
        <w:t xml:space="preserve"> as below</w:t>
      </w:r>
      <w:r>
        <w:rPr>
          <w:rFonts w:ascii="Times New Roman" w:hAnsi="Times New Roman" w:cs="Times New Roman"/>
          <w:sz w:val="24"/>
        </w:rPr>
        <w:t>: stage 1, intravitreal membrane; stage 2, focal traction, localized vascular changes, hyperemia, engorgement, and blood vessel elevation.; stage 3, localized detachment of the medullary ray; stage 4, extensive retinal detachment, total medullary ray detachment, and peripapillary retinal detachment; and stage 5, total retinal detachment, and retinal folds and holes.</w:t>
      </w:r>
    </w:p>
    <w:p w14:paraId="223FFBE5" w14:textId="77777777" w:rsidR="00672856" w:rsidRDefault="00672856" w:rsidP="003533EF">
      <w:pPr>
        <w:spacing w:line="360" w:lineRule="auto"/>
        <w:ind w:firstLineChars="100" w:firstLine="240"/>
        <w:rPr>
          <w:rFonts w:ascii="Times New Roman" w:hAnsi="Times New Roman" w:cs="Times New Roman"/>
          <w:sz w:val="24"/>
        </w:rPr>
      </w:pPr>
    </w:p>
    <w:sectPr w:rsidR="006728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B80F16" w14:textId="77777777" w:rsidR="00D4339B" w:rsidRDefault="00D4339B" w:rsidP="008055A7">
      <w:r>
        <w:separator/>
      </w:r>
    </w:p>
  </w:endnote>
  <w:endnote w:type="continuationSeparator" w:id="0">
    <w:p w14:paraId="4D7D4E41" w14:textId="77777777" w:rsidR="00D4339B" w:rsidRDefault="00D4339B" w:rsidP="00805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0F15FE" w14:textId="77777777" w:rsidR="00D4339B" w:rsidRDefault="00D4339B" w:rsidP="008055A7">
      <w:r>
        <w:separator/>
      </w:r>
    </w:p>
  </w:footnote>
  <w:footnote w:type="continuationSeparator" w:id="0">
    <w:p w14:paraId="7F475156" w14:textId="77777777" w:rsidR="00D4339B" w:rsidRDefault="00D4339B" w:rsidP="008055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E3N2MwZWVmYjhlNjNmYWYzZTFjYWM1YzBmYmY5NWMifQ=="/>
    <w:docVar w:name="EN.InstantFormat" w:val="&lt;ENInstantFormat&gt;&lt;Enabled&gt;1&lt;/Enabled&gt;&lt;ScanUnformatted&gt;1&lt;/ScanUnformatted&gt;&lt;ScanChanges&gt;1&lt;/ScanChanges&gt;&lt;Suspended&gt;0&lt;/Suspended&gt;&lt;/ENInstantFormat&gt;"/>
    <w:docVar w:name="EN.Layout" w:val="&lt;ENLayout&gt;&lt;Style&gt;Regen_Biomat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5r9tpf79va5vev9dmpfxw9pfx5s25rwtt5&quot;&gt;My EndNote Library&lt;record-ids&gt;&lt;item&gt;574&lt;/item&gt;&lt;/record-ids&gt;&lt;/item&gt;&lt;/Libraries&gt;"/>
  </w:docVars>
  <w:rsids>
    <w:rsidRoot w:val="4BC601DE"/>
    <w:rsid w:val="000135DB"/>
    <w:rsid w:val="00047510"/>
    <w:rsid w:val="00073E52"/>
    <w:rsid w:val="00080E07"/>
    <w:rsid w:val="000848EC"/>
    <w:rsid w:val="0009404D"/>
    <w:rsid w:val="000B6D56"/>
    <w:rsid w:val="000C1BA5"/>
    <w:rsid w:val="000C4E18"/>
    <w:rsid w:val="000D4067"/>
    <w:rsid w:val="000D7A37"/>
    <w:rsid w:val="000E0F48"/>
    <w:rsid w:val="000E4753"/>
    <w:rsid w:val="000E5C52"/>
    <w:rsid w:val="001072FC"/>
    <w:rsid w:val="0012054F"/>
    <w:rsid w:val="00121CD8"/>
    <w:rsid w:val="00134261"/>
    <w:rsid w:val="00135C8D"/>
    <w:rsid w:val="00145685"/>
    <w:rsid w:val="0014789D"/>
    <w:rsid w:val="00153886"/>
    <w:rsid w:val="00187DBB"/>
    <w:rsid w:val="001C472B"/>
    <w:rsid w:val="001C4821"/>
    <w:rsid w:val="001C63FC"/>
    <w:rsid w:val="001F35EF"/>
    <w:rsid w:val="001F61E4"/>
    <w:rsid w:val="00206976"/>
    <w:rsid w:val="00210EA9"/>
    <w:rsid w:val="00216D0C"/>
    <w:rsid w:val="00222058"/>
    <w:rsid w:val="0022419F"/>
    <w:rsid w:val="002277E8"/>
    <w:rsid w:val="00230444"/>
    <w:rsid w:val="0023134B"/>
    <w:rsid w:val="00232489"/>
    <w:rsid w:val="0024681D"/>
    <w:rsid w:val="00247714"/>
    <w:rsid w:val="00253867"/>
    <w:rsid w:val="002746F4"/>
    <w:rsid w:val="00275CF4"/>
    <w:rsid w:val="002A0390"/>
    <w:rsid w:val="002B41D9"/>
    <w:rsid w:val="002B7A5D"/>
    <w:rsid w:val="002C3360"/>
    <w:rsid w:val="002C570B"/>
    <w:rsid w:val="002C5E1B"/>
    <w:rsid w:val="002C7006"/>
    <w:rsid w:val="002D62EF"/>
    <w:rsid w:val="002D7B58"/>
    <w:rsid w:val="002F125A"/>
    <w:rsid w:val="00301E6F"/>
    <w:rsid w:val="00302F79"/>
    <w:rsid w:val="0030694A"/>
    <w:rsid w:val="00307FBF"/>
    <w:rsid w:val="00317037"/>
    <w:rsid w:val="003201F4"/>
    <w:rsid w:val="0032528E"/>
    <w:rsid w:val="00337C12"/>
    <w:rsid w:val="0034257C"/>
    <w:rsid w:val="003467FB"/>
    <w:rsid w:val="003533EF"/>
    <w:rsid w:val="00355596"/>
    <w:rsid w:val="00357192"/>
    <w:rsid w:val="00362620"/>
    <w:rsid w:val="00370393"/>
    <w:rsid w:val="0037079F"/>
    <w:rsid w:val="00384B5A"/>
    <w:rsid w:val="00386BE9"/>
    <w:rsid w:val="00387709"/>
    <w:rsid w:val="003923F2"/>
    <w:rsid w:val="00393548"/>
    <w:rsid w:val="00393852"/>
    <w:rsid w:val="00393DF0"/>
    <w:rsid w:val="003A5349"/>
    <w:rsid w:val="003A632A"/>
    <w:rsid w:val="003B0145"/>
    <w:rsid w:val="003B43FF"/>
    <w:rsid w:val="003D5761"/>
    <w:rsid w:val="003F76B3"/>
    <w:rsid w:val="00401F39"/>
    <w:rsid w:val="0040437D"/>
    <w:rsid w:val="00404410"/>
    <w:rsid w:val="00405FA5"/>
    <w:rsid w:val="00424C78"/>
    <w:rsid w:val="00424C7E"/>
    <w:rsid w:val="00425E8A"/>
    <w:rsid w:val="00436FD3"/>
    <w:rsid w:val="00440F61"/>
    <w:rsid w:val="00443173"/>
    <w:rsid w:val="00453E44"/>
    <w:rsid w:val="00454D52"/>
    <w:rsid w:val="004665EC"/>
    <w:rsid w:val="00466B6D"/>
    <w:rsid w:val="00470058"/>
    <w:rsid w:val="004961B4"/>
    <w:rsid w:val="004A21DB"/>
    <w:rsid w:val="004C623B"/>
    <w:rsid w:val="004D111D"/>
    <w:rsid w:val="004F7E8B"/>
    <w:rsid w:val="00510234"/>
    <w:rsid w:val="005117F2"/>
    <w:rsid w:val="0051453F"/>
    <w:rsid w:val="00527773"/>
    <w:rsid w:val="00533CBB"/>
    <w:rsid w:val="005358D6"/>
    <w:rsid w:val="005437F0"/>
    <w:rsid w:val="00550CAC"/>
    <w:rsid w:val="005521FB"/>
    <w:rsid w:val="005537A3"/>
    <w:rsid w:val="00555926"/>
    <w:rsid w:val="00561562"/>
    <w:rsid w:val="005661FD"/>
    <w:rsid w:val="00567060"/>
    <w:rsid w:val="00575115"/>
    <w:rsid w:val="0058780F"/>
    <w:rsid w:val="005941E6"/>
    <w:rsid w:val="0059775C"/>
    <w:rsid w:val="005A4EF2"/>
    <w:rsid w:val="005A502C"/>
    <w:rsid w:val="005B6043"/>
    <w:rsid w:val="005C5EEE"/>
    <w:rsid w:val="005E4182"/>
    <w:rsid w:val="005E7DB5"/>
    <w:rsid w:val="005F31DA"/>
    <w:rsid w:val="005F7758"/>
    <w:rsid w:val="00607D38"/>
    <w:rsid w:val="006169B9"/>
    <w:rsid w:val="00624FC5"/>
    <w:rsid w:val="00627534"/>
    <w:rsid w:val="006432B6"/>
    <w:rsid w:val="00662662"/>
    <w:rsid w:val="00672856"/>
    <w:rsid w:val="00680624"/>
    <w:rsid w:val="0068209C"/>
    <w:rsid w:val="00682C61"/>
    <w:rsid w:val="00683F94"/>
    <w:rsid w:val="00684E55"/>
    <w:rsid w:val="00691B1E"/>
    <w:rsid w:val="006929BC"/>
    <w:rsid w:val="006A0210"/>
    <w:rsid w:val="006A198B"/>
    <w:rsid w:val="006A23AA"/>
    <w:rsid w:val="006A441D"/>
    <w:rsid w:val="006B3072"/>
    <w:rsid w:val="006B7BE0"/>
    <w:rsid w:val="006C3D17"/>
    <w:rsid w:val="006D24BA"/>
    <w:rsid w:val="006F28AB"/>
    <w:rsid w:val="006F2EA3"/>
    <w:rsid w:val="00705FCB"/>
    <w:rsid w:val="007065B4"/>
    <w:rsid w:val="00713A8C"/>
    <w:rsid w:val="0073418C"/>
    <w:rsid w:val="00734D72"/>
    <w:rsid w:val="00741083"/>
    <w:rsid w:val="00745743"/>
    <w:rsid w:val="00747E6A"/>
    <w:rsid w:val="007505BA"/>
    <w:rsid w:val="007553D8"/>
    <w:rsid w:val="007561C5"/>
    <w:rsid w:val="007567A1"/>
    <w:rsid w:val="00766669"/>
    <w:rsid w:val="00771085"/>
    <w:rsid w:val="007731B5"/>
    <w:rsid w:val="007751A1"/>
    <w:rsid w:val="007824AA"/>
    <w:rsid w:val="00783C1E"/>
    <w:rsid w:val="007845B5"/>
    <w:rsid w:val="007907C4"/>
    <w:rsid w:val="00791F2C"/>
    <w:rsid w:val="00793066"/>
    <w:rsid w:val="00793383"/>
    <w:rsid w:val="007A19BD"/>
    <w:rsid w:val="007A2932"/>
    <w:rsid w:val="007A5563"/>
    <w:rsid w:val="007B50E4"/>
    <w:rsid w:val="007B6FB1"/>
    <w:rsid w:val="007C6202"/>
    <w:rsid w:val="007D538F"/>
    <w:rsid w:val="007D6AE8"/>
    <w:rsid w:val="00805293"/>
    <w:rsid w:val="008055A7"/>
    <w:rsid w:val="00820928"/>
    <w:rsid w:val="00832360"/>
    <w:rsid w:val="008324C8"/>
    <w:rsid w:val="008328D3"/>
    <w:rsid w:val="00834A5B"/>
    <w:rsid w:val="00835979"/>
    <w:rsid w:val="00851B82"/>
    <w:rsid w:val="00852321"/>
    <w:rsid w:val="00856BC9"/>
    <w:rsid w:val="00862C41"/>
    <w:rsid w:val="00874D00"/>
    <w:rsid w:val="00877EC1"/>
    <w:rsid w:val="008864D3"/>
    <w:rsid w:val="008A7B5F"/>
    <w:rsid w:val="008B4ADD"/>
    <w:rsid w:val="008B53D7"/>
    <w:rsid w:val="008B62AB"/>
    <w:rsid w:val="008C092F"/>
    <w:rsid w:val="008C56BF"/>
    <w:rsid w:val="008D0DE4"/>
    <w:rsid w:val="008D5380"/>
    <w:rsid w:val="008D614D"/>
    <w:rsid w:val="008D7C28"/>
    <w:rsid w:val="008E1349"/>
    <w:rsid w:val="008F0A45"/>
    <w:rsid w:val="008F0B2C"/>
    <w:rsid w:val="008F4F6B"/>
    <w:rsid w:val="00913FB0"/>
    <w:rsid w:val="00916930"/>
    <w:rsid w:val="009227FE"/>
    <w:rsid w:val="0093339D"/>
    <w:rsid w:val="00934B27"/>
    <w:rsid w:val="009355D8"/>
    <w:rsid w:val="0093728E"/>
    <w:rsid w:val="00937B59"/>
    <w:rsid w:val="00940E39"/>
    <w:rsid w:val="00941A0E"/>
    <w:rsid w:val="00944CF0"/>
    <w:rsid w:val="009527A9"/>
    <w:rsid w:val="009542DC"/>
    <w:rsid w:val="0096021C"/>
    <w:rsid w:val="009818BE"/>
    <w:rsid w:val="00987816"/>
    <w:rsid w:val="00987A28"/>
    <w:rsid w:val="00997CF1"/>
    <w:rsid w:val="009A6931"/>
    <w:rsid w:val="009A6A89"/>
    <w:rsid w:val="009A7AB3"/>
    <w:rsid w:val="009B2B23"/>
    <w:rsid w:val="009C6E3A"/>
    <w:rsid w:val="009D0B42"/>
    <w:rsid w:val="009F70DA"/>
    <w:rsid w:val="009F7DE4"/>
    <w:rsid w:val="00A00A76"/>
    <w:rsid w:val="00A02314"/>
    <w:rsid w:val="00A02C1E"/>
    <w:rsid w:val="00A145F1"/>
    <w:rsid w:val="00A2054E"/>
    <w:rsid w:val="00A2451C"/>
    <w:rsid w:val="00A266EB"/>
    <w:rsid w:val="00A32D6B"/>
    <w:rsid w:val="00A375DC"/>
    <w:rsid w:val="00A472B0"/>
    <w:rsid w:val="00A516C6"/>
    <w:rsid w:val="00A53255"/>
    <w:rsid w:val="00A57DC2"/>
    <w:rsid w:val="00A63CF1"/>
    <w:rsid w:val="00A76247"/>
    <w:rsid w:val="00A77192"/>
    <w:rsid w:val="00A83218"/>
    <w:rsid w:val="00A9428B"/>
    <w:rsid w:val="00A97A09"/>
    <w:rsid w:val="00AA7498"/>
    <w:rsid w:val="00AB197E"/>
    <w:rsid w:val="00AC1A13"/>
    <w:rsid w:val="00AC2A6A"/>
    <w:rsid w:val="00AC7443"/>
    <w:rsid w:val="00AD5F57"/>
    <w:rsid w:val="00AF1F6F"/>
    <w:rsid w:val="00AF264B"/>
    <w:rsid w:val="00B01216"/>
    <w:rsid w:val="00B170CB"/>
    <w:rsid w:val="00B2271B"/>
    <w:rsid w:val="00B30401"/>
    <w:rsid w:val="00B367F2"/>
    <w:rsid w:val="00B50E76"/>
    <w:rsid w:val="00B556B6"/>
    <w:rsid w:val="00B66432"/>
    <w:rsid w:val="00B80655"/>
    <w:rsid w:val="00B86D84"/>
    <w:rsid w:val="00B93746"/>
    <w:rsid w:val="00B93CFD"/>
    <w:rsid w:val="00BA00EA"/>
    <w:rsid w:val="00BA64CB"/>
    <w:rsid w:val="00BB2A8C"/>
    <w:rsid w:val="00BB3C48"/>
    <w:rsid w:val="00BB75A2"/>
    <w:rsid w:val="00BC1AC7"/>
    <w:rsid w:val="00BD091B"/>
    <w:rsid w:val="00BD4753"/>
    <w:rsid w:val="00BF74AA"/>
    <w:rsid w:val="00BF7551"/>
    <w:rsid w:val="00C02879"/>
    <w:rsid w:val="00C03891"/>
    <w:rsid w:val="00C079AF"/>
    <w:rsid w:val="00C14A89"/>
    <w:rsid w:val="00C24164"/>
    <w:rsid w:val="00C30E34"/>
    <w:rsid w:val="00C65AD6"/>
    <w:rsid w:val="00C85F7F"/>
    <w:rsid w:val="00C924E0"/>
    <w:rsid w:val="00C945C1"/>
    <w:rsid w:val="00C9630D"/>
    <w:rsid w:val="00CA4FF1"/>
    <w:rsid w:val="00CC203A"/>
    <w:rsid w:val="00CC43A8"/>
    <w:rsid w:val="00CD07EC"/>
    <w:rsid w:val="00CD2F6C"/>
    <w:rsid w:val="00CE1B2B"/>
    <w:rsid w:val="00CE352D"/>
    <w:rsid w:val="00CE4667"/>
    <w:rsid w:val="00CE5583"/>
    <w:rsid w:val="00CF0392"/>
    <w:rsid w:val="00CF2E06"/>
    <w:rsid w:val="00D00088"/>
    <w:rsid w:val="00D04E14"/>
    <w:rsid w:val="00D062E7"/>
    <w:rsid w:val="00D2086F"/>
    <w:rsid w:val="00D24E1C"/>
    <w:rsid w:val="00D37B00"/>
    <w:rsid w:val="00D41961"/>
    <w:rsid w:val="00D41A77"/>
    <w:rsid w:val="00D4339B"/>
    <w:rsid w:val="00D43491"/>
    <w:rsid w:val="00D43F1B"/>
    <w:rsid w:val="00D50B61"/>
    <w:rsid w:val="00D63E6B"/>
    <w:rsid w:val="00D64E8F"/>
    <w:rsid w:val="00D733E3"/>
    <w:rsid w:val="00D76595"/>
    <w:rsid w:val="00D80AA5"/>
    <w:rsid w:val="00DB6BF5"/>
    <w:rsid w:val="00DC1A3C"/>
    <w:rsid w:val="00DD237A"/>
    <w:rsid w:val="00DE156E"/>
    <w:rsid w:val="00DF0023"/>
    <w:rsid w:val="00DF2298"/>
    <w:rsid w:val="00DF333C"/>
    <w:rsid w:val="00DF568B"/>
    <w:rsid w:val="00E00887"/>
    <w:rsid w:val="00E044B2"/>
    <w:rsid w:val="00E14BC7"/>
    <w:rsid w:val="00E26836"/>
    <w:rsid w:val="00E27956"/>
    <w:rsid w:val="00E46059"/>
    <w:rsid w:val="00E50AB5"/>
    <w:rsid w:val="00E711F6"/>
    <w:rsid w:val="00EB366B"/>
    <w:rsid w:val="00EB6D5C"/>
    <w:rsid w:val="00EE550B"/>
    <w:rsid w:val="00EF6821"/>
    <w:rsid w:val="00F012DB"/>
    <w:rsid w:val="00F01428"/>
    <w:rsid w:val="00F01E2F"/>
    <w:rsid w:val="00F02184"/>
    <w:rsid w:val="00F0479A"/>
    <w:rsid w:val="00F112E5"/>
    <w:rsid w:val="00F3252F"/>
    <w:rsid w:val="00F36657"/>
    <w:rsid w:val="00F423AA"/>
    <w:rsid w:val="00F44977"/>
    <w:rsid w:val="00F5038A"/>
    <w:rsid w:val="00F56EF9"/>
    <w:rsid w:val="00F73EBC"/>
    <w:rsid w:val="00F73F1F"/>
    <w:rsid w:val="00F85008"/>
    <w:rsid w:val="00F85406"/>
    <w:rsid w:val="00FA4357"/>
    <w:rsid w:val="00FA4E2D"/>
    <w:rsid w:val="00FA55AD"/>
    <w:rsid w:val="00FA6917"/>
    <w:rsid w:val="00FA75B6"/>
    <w:rsid w:val="00FB2101"/>
    <w:rsid w:val="00FB2EF8"/>
    <w:rsid w:val="00FB4B7E"/>
    <w:rsid w:val="00FC1AA3"/>
    <w:rsid w:val="00FE0B5D"/>
    <w:rsid w:val="00FE5C78"/>
    <w:rsid w:val="00FE6A33"/>
    <w:rsid w:val="00FF3CD7"/>
    <w:rsid w:val="02DB3ED6"/>
    <w:rsid w:val="039212DF"/>
    <w:rsid w:val="062005AC"/>
    <w:rsid w:val="064E058F"/>
    <w:rsid w:val="07124BFC"/>
    <w:rsid w:val="0924190F"/>
    <w:rsid w:val="0B2E4EAE"/>
    <w:rsid w:val="0D1D5845"/>
    <w:rsid w:val="0ED13344"/>
    <w:rsid w:val="12580ADD"/>
    <w:rsid w:val="1448435C"/>
    <w:rsid w:val="14AB55F2"/>
    <w:rsid w:val="1A303148"/>
    <w:rsid w:val="1A7E33A5"/>
    <w:rsid w:val="1C5854A7"/>
    <w:rsid w:val="1D426432"/>
    <w:rsid w:val="22257CAD"/>
    <w:rsid w:val="22803E07"/>
    <w:rsid w:val="23137923"/>
    <w:rsid w:val="26045C7C"/>
    <w:rsid w:val="272F01F7"/>
    <w:rsid w:val="2A5B7911"/>
    <w:rsid w:val="2FE53B49"/>
    <w:rsid w:val="31482AEF"/>
    <w:rsid w:val="320C0E0D"/>
    <w:rsid w:val="35D95BD7"/>
    <w:rsid w:val="3844411C"/>
    <w:rsid w:val="3BCE5DB6"/>
    <w:rsid w:val="3ECD0001"/>
    <w:rsid w:val="3FD140EA"/>
    <w:rsid w:val="40EB11DB"/>
    <w:rsid w:val="425C413F"/>
    <w:rsid w:val="43451BA7"/>
    <w:rsid w:val="43747266"/>
    <w:rsid w:val="43E23C5A"/>
    <w:rsid w:val="4449473C"/>
    <w:rsid w:val="46195EA3"/>
    <w:rsid w:val="47BD7972"/>
    <w:rsid w:val="47CE0052"/>
    <w:rsid w:val="493C4382"/>
    <w:rsid w:val="4AEA604C"/>
    <w:rsid w:val="4BC601DE"/>
    <w:rsid w:val="4C087B7D"/>
    <w:rsid w:val="4C115B6E"/>
    <w:rsid w:val="54835F9D"/>
    <w:rsid w:val="57EA3B43"/>
    <w:rsid w:val="58C74251"/>
    <w:rsid w:val="5B684F72"/>
    <w:rsid w:val="5BCD03E6"/>
    <w:rsid w:val="5F352E0E"/>
    <w:rsid w:val="5FED343B"/>
    <w:rsid w:val="6153006A"/>
    <w:rsid w:val="6292105F"/>
    <w:rsid w:val="657F3B1C"/>
    <w:rsid w:val="68AE4FE9"/>
    <w:rsid w:val="6A2753F2"/>
    <w:rsid w:val="6BAD2A66"/>
    <w:rsid w:val="6E985C4F"/>
    <w:rsid w:val="7111358D"/>
    <w:rsid w:val="718E5311"/>
    <w:rsid w:val="72001FC8"/>
    <w:rsid w:val="726C5429"/>
    <w:rsid w:val="757D4596"/>
    <w:rsid w:val="76684159"/>
    <w:rsid w:val="77844FC2"/>
    <w:rsid w:val="78393FFF"/>
    <w:rsid w:val="7C3E1BE4"/>
    <w:rsid w:val="7D7C7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448BF96"/>
  <w14:defaultImageDpi w14:val="32767"/>
  <w15:docId w15:val="{9B3390CF-8A47-447B-9E6F-32797B184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header" w:qFormat="1"/>
    <w:lsdException w:name="footer" w:qFormat="1"/>
    <w:lsdException w:name="caption"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nhideWhenUsed/>
    <w:qFormat/>
    <w:rPr>
      <w:rFonts w:asciiTheme="majorHAnsi" w:eastAsia="黑体" w:hAnsiTheme="majorHAnsi" w:cstheme="majorBidi"/>
      <w:sz w:val="20"/>
      <w:szCs w:val="20"/>
    </w:rPr>
  </w:style>
  <w:style w:type="paragraph" w:styleId="a4">
    <w:name w:val="annotation text"/>
    <w:basedOn w:val="a"/>
    <w:autoRedefine/>
    <w:uiPriority w:val="99"/>
    <w:unhideWhenUsed/>
    <w:qFormat/>
    <w:pPr>
      <w:jc w:val="left"/>
    </w:pPr>
  </w:style>
  <w:style w:type="paragraph" w:styleId="a5">
    <w:name w:val="footer"/>
    <w:basedOn w:val="a"/>
    <w:link w:val="a6"/>
    <w:autoRedefine/>
    <w:qFormat/>
    <w:pPr>
      <w:tabs>
        <w:tab w:val="center" w:pos="4153"/>
        <w:tab w:val="right" w:pos="8306"/>
      </w:tabs>
      <w:snapToGrid w:val="0"/>
      <w:jc w:val="left"/>
    </w:pPr>
    <w:rPr>
      <w:sz w:val="18"/>
      <w:szCs w:val="18"/>
    </w:rPr>
  </w:style>
  <w:style w:type="paragraph" w:styleId="a7">
    <w:name w:val="header"/>
    <w:basedOn w:val="a"/>
    <w:link w:val="a8"/>
    <w:autoRedefine/>
    <w:qFormat/>
    <w:pPr>
      <w:tabs>
        <w:tab w:val="center" w:pos="4153"/>
        <w:tab w:val="right" w:pos="8306"/>
      </w:tabs>
      <w:snapToGrid w:val="0"/>
      <w:jc w:val="center"/>
    </w:pPr>
    <w:rPr>
      <w:sz w:val="18"/>
      <w:szCs w:val="18"/>
    </w:rPr>
  </w:style>
  <w:style w:type="table" w:styleId="a9">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autoRedefine/>
    <w:qFormat/>
    <w:rPr>
      <w:color w:val="0026E5" w:themeColor="hyperlink"/>
      <w:u w:val="single"/>
    </w:rPr>
  </w:style>
  <w:style w:type="character" w:customStyle="1" w:styleId="a8">
    <w:name w:val="页眉 字符"/>
    <w:basedOn w:val="a0"/>
    <w:link w:val="a7"/>
    <w:autoRedefine/>
    <w:qFormat/>
    <w:rPr>
      <w:kern w:val="2"/>
      <w:sz w:val="18"/>
      <w:szCs w:val="18"/>
    </w:rPr>
  </w:style>
  <w:style w:type="character" w:customStyle="1" w:styleId="a6">
    <w:name w:val="页脚 字符"/>
    <w:basedOn w:val="a0"/>
    <w:link w:val="a5"/>
    <w:autoRedefine/>
    <w:qFormat/>
    <w:rPr>
      <w:kern w:val="2"/>
      <w:sz w:val="18"/>
      <w:szCs w:val="18"/>
    </w:rPr>
  </w:style>
  <w:style w:type="paragraph" w:customStyle="1" w:styleId="EndNoteBibliographyTitle">
    <w:name w:val="EndNote Bibliography Title"/>
    <w:basedOn w:val="a"/>
    <w:link w:val="EndNoteBibliographyTitle0"/>
    <w:autoRedefine/>
    <w:qFormat/>
    <w:pPr>
      <w:jc w:val="center"/>
    </w:pPr>
    <w:rPr>
      <w:rFonts w:ascii="Calibri" w:hAnsi="Calibri" w:cs="Calibri"/>
      <w:sz w:val="20"/>
    </w:rPr>
  </w:style>
  <w:style w:type="character" w:customStyle="1" w:styleId="EndNoteBibliographyTitle0">
    <w:name w:val="EndNote Bibliography Title 字符"/>
    <w:basedOn w:val="a0"/>
    <w:link w:val="EndNoteBibliographyTitle"/>
    <w:autoRedefine/>
    <w:qFormat/>
    <w:rPr>
      <w:rFonts w:ascii="Calibri" w:eastAsiaTheme="minorEastAsia" w:hAnsi="Calibri" w:cs="Calibri"/>
      <w:kern w:val="2"/>
      <w:szCs w:val="24"/>
    </w:rPr>
  </w:style>
  <w:style w:type="paragraph" w:customStyle="1" w:styleId="EndNoteBibliography">
    <w:name w:val="EndNote Bibliography"/>
    <w:basedOn w:val="a"/>
    <w:link w:val="EndNoteBibliography0"/>
    <w:autoRedefine/>
    <w:qFormat/>
    <w:rPr>
      <w:rFonts w:ascii="Calibri" w:hAnsi="Calibri" w:cs="Calibri"/>
      <w:sz w:val="20"/>
    </w:rPr>
  </w:style>
  <w:style w:type="character" w:customStyle="1" w:styleId="EndNoteBibliography0">
    <w:name w:val="EndNote Bibliography 字符"/>
    <w:basedOn w:val="a0"/>
    <w:link w:val="EndNoteBibliography"/>
    <w:autoRedefine/>
    <w:qFormat/>
    <w:rPr>
      <w:rFonts w:ascii="Calibri" w:eastAsiaTheme="minorEastAsia" w:hAnsi="Calibri" w:cs="Calibri"/>
      <w:kern w:val="2"/>
      <w:szCs w:val="24"/>
    </w:rPr>
  </w:style>
  <w:style w:type="paragraph" w:styleId="ab">
    <w:name w:val="List Paragraph"/>
    <w:basedOn w:val="a"/>
    <w:autoRedefine/>
    <w:uiPriority w:val="99"/>
    <w:unhideWhenUsed/>
    <w:qFormat/>
    <w:pPr>
      <w:ind w:firstLineChars="200" w:firstLine="420"/>
    </w:pPr>
  </w:style>
  <w:style w:type="character" w:customStyle="1" w:styleId="1">
    <w:name w:val="未处理的提及1"/>
    <w:basedOn w:val="a0"/>
    <w:autoRedefine/>
    <w:uiPriority w:val="99"/>
    <w:semiHidden/>
    <w:unhideWhenUsed/>
    <w:qFormat/>
    <w:rPr>
      <w:color w:val="605E5C"/>
      <w:shd w:val="clear" w:color="auto" w:fill="E1DFDD"/>
    </w:rPr>
  </w:style>
  <w:style w:type="table" w:customStyle="1" w:styleId="10">
    <w:name w:val="网格型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customStyle="1" w:styleId="2">
    <w:name w:val="网格型2"/>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customStyle="1" w:styleId="3">
    <w:name w:val="网格型3"/>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73</Words>
  <Characters>4979</Characters>
  <Application>Microsoft Office Word</Application>
  <DocSecurity>0</DocSecurity>
  <Lines>41</Lines>
  <Paragraphs>11</Paragraphs>
  <ScaleCrop>false</ScaleCrop>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王小伟</dc:creator>
  <cp:lastModifiedBy>赵 培艺</cp:lastModifiedBy>
  <cp:revision>2</cp:revision>
  <dcterms:created xsi:type="dcterms:W3CDTF">2024-06-19T13:50:00Z</dcterms:created>
  <dcterms:modified xsi:type="dcterms:W3CDTF">2024-06-19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424864F2C555421CB10564CFEDB02473_13</vt:lpwstr>
  </property>
  <property fmtid="{D5CDD505-2E9C-101B-9397-08002B2CF9AE}" pid="4" name="GrammarlyDocumentId">
    <vt:lpwstr>e674e84ba6e5955efe4550ce88d87f7029818b1835fb5cb7a26d265c767e7ea3</vt:lpwstr>
  </property>
</Properties>
</file>